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9588" w14:textId="54648C61" w:rsidR="0012694B" w:rsidRPr="002452A8" w:rsidRDefault="002452A8">
      <w:pPr>
        <w:rPr>
          <w:rFonts w:ascii="Times New Roman" w:hAnsi="Times New Roman" w:cs="Times New Roman"/>
        </w:rPr>
      </w:pPr>
      <w:r w:rsidRPr="002452A8">
        <w:rPr>
          <w:rFonts w:ascii="Times New Roman" w:hAnsi="Times New Roman" w:cs="Times New Roman"/>
        </w:rPr>
        <w:t xml:space="preserve">Multimedia </w:t>
      </w:r>
      <w:r w:rsidR="003A45CB" w:rsidRPr="002452A8">
        <w:rPr>
          <w:rFonts w:ascii="Times New Roman" w:hAnsi="Times New Roman" w:cs="Times New Roman"/>
        </w:rPr>
        <w:t>Appendix</w:t>
      </w:r>
      <w:r w:rsidR="00A47B14" w:rsidRPr="002452A8">
        <w:rPr>
          <w:rFonts w:ascii="Times New Roman" w:hAnsi="Times New Roman" w:cs="Times New Roman"/>
        </w:rPr>
        <w:t xml:space="preserve"> 4</w:t>
      </w:r>
      <w:r w:rsidR="00372C8E" w:rsidRPr="002452A8">
        <w:rPr>
          <w:rFonts w:ascii="Times New Roman" w:hAnsi="Times New Roman" w:cs="Times New Roman"/>
        </w:rPr>
        <w:t xml:space="preserve">. </w:t>
      </w:r>
      <w:r w:rsidR="00A47B14" w:rsidRPr="002452A8">
        <w:rPr>
          <w:rFonts w:ascii="Times New Roman" w:hAnsi="Times New Roman" w:cs="Times New Roman"/>
        </w:rPr>
        <w:t>Quality of evidence</w:t>
      </w:r>
      <w:r w:rsidR="00372C8E" w:rsidRPr="002452A8">
        <w:rPr>
          <w:rFonts w:ascii="Times New Roman" w:hAnsi="Times New Roman" w:cs="Times New Roman"/>
        </w:rPr>
        <w:t xml:space="preserve"> scores based on JBI </w:t>
      </w:r>
      <w:r w:rsidR="003A45CB" w:rsidRPr="002452A8">
        <w:rPr>
          <w:rFonts w:ascii="Times New Roman" w:hAnsi="Times New Roman" w:cs="Times New Roman"/>
        </w:rPr>
        <w:t>critical assessment tool common questions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1039"/>
        <w:gridCol w:w="950"/>
        <w:gridCol w:w="1009"/>
        <w:gridCol w:w="1576"/>
        <w:gridCol w:w="1053"/>
        <w:gridCol w:w="1252"/>
        <w:gridCol w:w="1252"/>
        <w:gridCol w:w="1326"/>
        <w:gridCol w:w="720"/>
      </w:tblGrid>
      <w:tr w:rsidR="00372C8E" w:rsidRPr="002452A8" w14:paraId="577ED788" w14:textId="77777777" w:rsidTr="00372C8E">
        <w:trPr>
          <w:trHeight w:val="2260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254D" w14:textId="77777777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FED2A" w14:textId="77777777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the criteria for inclusion in the sample clearly defined? 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A3734" w14:textId="77777777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he study subjects and setting described in detail?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4A2A8" w14:textId="77777777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the comparison groups (telehealth and non-telehealth) comparable in terms of socio-demographic characteristics?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0B591" w14:textId="78A3941C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 time period (such as months and years) for  visits clearly defined?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2276F" w14:textId="16C78339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satisfaction measured in the same way in the comparison groups?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FAA29" w14:textId="609A82FE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satisfaction measures valid and reliable?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FC2C2" w14:textId="77777777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appropriate statistical analyses used?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F5A7A" w14:textId="77777777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</w:tr>
      <w:tr w:rsidR="00372C8E" w:rsidRPr="002452A8" w14:paraId="4E69F6EF" w14:textId="77777777" w:rsidTr="00047D55">
        <w:trPr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54BF" w14:textId="79496ADA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 et al., 2021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4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032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818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DEC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3DC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D73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A15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2F1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3617" w14:textId="2F63819F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</w:t>
            </w:r>
          </w:p>
        </w:tc>
      </w:tr>
      <w:tr w:rsidR="00372C8E" w:rsidRPr="002452A8" w14:paraId="632DCA42" w14:textId="77777777" w:rsidTr="00047D55">
        <w:trPr>
          <w:cantSplit/>
          <w:trHeight w:val="3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FBDA" w14:textId="3D62E20D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i et al., 2022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5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A98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210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A44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EB64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216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A66F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D78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27FD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372C8E" w:rsidRPr="002452A8" w14:paraId="1C843DD3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2C67" w14:textId="57675AB3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zman et al., 2021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6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67E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CAFA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A10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4D7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645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011F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DFD9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5CA7" w14:textId="0F3DE01D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</w:tr>
      <w:tr w:rsidR="00372C8E" w:rsidRPr="002452A8" w14:paraId="7D06178E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8240" w14:textId="17BC0FF4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on et al., 2020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7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8661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E265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2E8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07B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02A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2D25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AF7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3362" w14:textId="10A1E792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</w:t>
            </w:r>
          </w:p>
        </w:tc>
      </w:tr>
      <w:tr w:rsidR="00372C8E" w:rsidRPr="002452A8" w14:paraId="5F4DE67D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A46F" w14:textId="0E5083FB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z et al., 2021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2E48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7905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67C4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B7D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E98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ABA5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BD58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C219" w14:textId="6BD84EA7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</w:t>
            </w:r>
          </w:p>
        </w:tc>
      </w:tr>
      <w:tr w:rsidR="00372C8E" w:rsidRPr="002452A8" w14:paraId="76DFB8CA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2619" w14:textId="2177A006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nelly et al., 2021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9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5B0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31F8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D38D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CDF9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85C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DF3D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FDA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D47F" w14:textId="4C896FF0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</w:t>
            </w:r>
          </w:p>
        </w:tc>
      </w:tr>
      <w:tr w:rsidR="00570FB1" w:rsidRPr="002452A8" w14:paraId="72F68B8D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29DAA" w14:textId="397B92EC" w:rsidR="00570FB1" w:rsidRPr="00D85DAC" w:rsidRDefault="00570FB1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ove et al., 2022 [20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7570D" w14:textId="3A4894B8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74D4" w14:textId="699919DE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9A18" w14:textId="22B7EBA8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56395" w14:textId="07585BCC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A354E" w14:textId="5C1CB4EB" w:rsidR="00570FB1" w:rsidRPr="00D85DAC" w:rsidRDefault="00B92CBB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0.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BB392" w14:textId="06CAA382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4D7C1" w14:textId="64C8F5D1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600B8" w14:textId="54558DDC" w:rsidR="00570FB1" w:rsidRPr="00D85DAC" w:rsidRDefault="00570FB1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4</w:t>
            </w:r>
          </w:p>
        </w:tc>
      </w:tr>
      <w:tr w:rsidR="00372C8E" w:rsidRPr="002452A8" w14:paraId="75AED864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2779" w14:textId="71301FBD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moud et al., 2022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</w:t>
            </w:r>
            <w:r w:rsidR="00570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442B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FF2A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A40E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96F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2819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FA8F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119F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DA28" w14:textId="6A2CA14D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</w:t>
            </w:r>
          </w:p>
        </w:tc>
      </w:tr>
      <w:tr w:rsidR="00372C8E" w:rsidRPr="002452A8" w14:paraId="7724F45E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6672" w14:textId="5E3E884D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ques et al., 2020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</w:t>
            </w:r>
            <w:r w:rsidR="00570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FB01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3C2A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F931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8FC9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FAB2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4EFD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0EF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BF0B" w14:textId="0552E72E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="0098284E"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</w:p>
        </w:tc>
      </w:tr>
      <w:tr w:rsidR="00372C8E" w:rsidRPr="002452A8" w14:paraId="3592DCFD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9F3A" w14:textId="1FFFC884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oy et al., 2022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</w:t>
            </w:r>
            <w:r w:rsidR="00570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4F42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72F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2FDA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6CDF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AD6E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501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86C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2C28" w14:textId="1914B8FB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98284E"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</w:p>
        </w:tc>
      </w:tr>
      <w:tr w:rsidR="00372C8E" w:rsidRPr="002452A8" w14:paraId="52EB8E82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A34F" w14:textId="05BECE53" w:rsidR="00372C8E" w:rsidRPr="002452A8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stafa et al., 2021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456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247C55" w:rsidRPr="002452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FFE4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A0C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A8B2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6332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474A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985B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B6EC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49BC" w14:textId="483F2854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</w:t>
            </w:r>
          </w:p>
        </w:tc>
      </w:tr>
      <w:tr w:rsidR="00372C8E" w:rsidRPr="00372C8E" w14:paraId="5D4DE59E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E991" w14:textId="7B39EFFE" w:rsidR="00372C8E" w:rsidRPr="00372C8E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2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amin</w:t>
            </w:r>
            <w:proofErr w:type="spellEnd"/>
            <w:r w:rsidRPr="00372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  <w:r w:rsidR="0024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</w:t>
            </w:r>
            <w:r w:rsidR="00570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4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3F6F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6468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D6E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3B32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D5B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A9B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9C61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0E1A" w14:textId="0A8E541B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</w:t>
            </w:r>
          </w:p>
        </w:tc>
      </w:tr>
      <w:tr w:rsidR="00372C8E" w:rsidRPr="00372C8E" w14:paraId="725F05C5" w14:textId="77777777" w:rsidTr="00047D55">
        <w:trPr>
          <w:cantSplit/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EC714" w14:textId="78B8EDBD" w:rsidR="00372C8E" w:rsidRPr="00372C8E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2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s et al., 2022</w:t>
            </w:r>
            <w:r w:rsidR="0024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</w:t>
            </w:r>
            <w:r w:rsidR="00570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4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F43B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41E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84F0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D6B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D0C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E871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E67B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D5B4" w14:textId="072A2E06" w:rsidR="00372C8E" w:rsidRPr="00D85DAC" w:rsidRDefault="0098284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5</w:t>
            </w:r>
          </w:p>
        </w:tc>
      </w:tr>
      <w:tr w:rsidR="00372C8E" w:rsidRPr="00372C8E" w14:paraId="0AD65415" w14:textId="77777777" w:rsidTr="00047D55">
        <w:trPr>
          <w:trHeight w:val="520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5D4A" w14:textId="69855F46" w:rsidR="00372C8E" w:rsidRPr="00372C8E" w:rsidRDefault="00372C8E" w:rsidP="00126B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2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ncone</w:t>
            </w:r>
            <w:proofErr w:type="spellEnd"/>
            <w:r w:rsidRPr="00372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2</w:t>
            </w:r>
            <w:r w:rsidR="0024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</w:t>
            </w:r>
            <w:r w:rsidR="00570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47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AA22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DAC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EB05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F9C7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34C4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0523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09EB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8676" w14:textId="77777777" w:rsidR="00372C8E" w:rsidRPr="00D85DAC" w:rsidRDefault="00372C8E" w:rsidP="00047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</w:tbl>
    <w:p w14:paraId="4330A58A" w14:textId="4E4C7901" w:rsidR="00372C8E" w:rsidRPr="00D85DAC" w:rsidRDefault="00372C8E">
      <w:pPr>
        <w:rPr>
          <w:rFonts w:ascii="Times New Roman" w:hAnsi="Times New Roman" w:cs="Times New Roman"/>
        </w:rPr>
      </w:pPr>
      <w:r w:rsidRPr="00D85DAC">
        <w:rPr>
          <w:rFonts w:ascii="Times New Roman" w:hAnsi="Times New Roman" w:cs="Times New Roman"/>
        </w:rPr>
        <w:t>1=Yes, 0.5=Partially, 0=No/unclear</w:t>
      </w:r>
    </w:p>
    <w:p w14:paraId="57088B12" w14:textId="70935E6E" w:rsidR="00372C8E" w:rsidRDefault="00372C8E"/>
    <w:sectPr w:rsidR="00372C8E" w:rsidSect="00372C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C8E"/>
    <w:rsid w:val="00047D55"/>
    <w:rsid w:val="0012694B"/>
    <w:rsid w:val="002452A8"/>
    <w:rsid w:val="00247C55"/>
    <w:rsid w:val="00372C8E"/>
    <w:rsid w:val="003A45CB"/>
    <w:rsid w:val="00456CBA"/>
    <w:rsid w:val="00570FB1"/>
    <w:rsid w:val="006F3458"/>
    <w:rsid w:val="00774BB4"/>
    <w:rsid w:val="00881214"/>
    <w:rsid w:val="0098284E"/>
    <w:rsid w:val="00A47B14"/>
    <w:rsid w:val="00A75E01"/>
    <w:rsid w:val="00B92CBB"/>
    <w:rsid w:val="00C908BD"/>
    <w:rsid w:val="00D85DAC"/>
    <w:rsid w:val="00E63531"/>
    <w:rsid w:val="00FB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81A97"/>
  <w15:chartTrackingRefBased/>
  <w15:docId w15:val="{6F894A8C-CB9A-3040-B86B-5EFA682B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0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jebacheva, Gergana</dc:creator>
  <cp:keywords/>
  <dc:description/>
  <cp:lastModifiedBy>Kodjebacheva, Gergana</cp:lastModifiedBy>
  <cp:revision>2</cp:revision>
  <cp:lastPrinted>2023-04-21T19:47:00Z</cp:lastPrinted>
  <dcterms:created xsi:type="dcterms:W3CDTF">2023-04-21T19:50:00Z</dcterms:created>
  <dcterms:modified xsi:type="dcterms:W3CDTF">2023-04-21T19:50:00Z</dcterms:modified>
</cp:coreProperties>
</file>